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EAF62" w14:textId="015CBAAA" w:rsidR="00A91C13" w:rsidRPr="00552C52" w:rsidRDefault="00AC5129" w:rsidP="00A91C13">
      <w:pPr>
        <w:spacing w:line="360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>Supplementary file</w:t>
      </w:r>
    </w:p>
    <w:p w14:paraId="43EB2F2C" w14:textId="77777777" w:rsidR="00A91C13" w:rsidRPr="0036172A" w:rsidRDefault="00A91C13" w:rsidP="00A91C13">
      <w:pPr>
        <w:spacing w:line="240" w:lineRule="auto"/>
        <w:rPr>
          <w:rFonts w:eastAsia="Times New Roman" w:cs="Times New Roman"/>
        </w:rPr>
      </w:pPr>
      <w:r w:rsidRPr="0036172A">
        <w:rPr>
          <w:noProof/>
          <w:lang w:val="en-IN" w:eastAsia="en-IN"/>
        </w:rPr>
        <w:drawing>
          <wp:inline distT="0" distB="0" distL="0" distR="0" wp14:anchorId="446BE481" wp14:editId="7A29F031">
            <wp:extent cx="5610225" cy="3228975"/>
            <wp:effectExtent l="0" t="0" r="0" b="0"/>
            <wp:docPr id="12139980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FA62A0-DB74-44A5-A4FC-3B6D626514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07D8C78" w14:textId="77777777" w:rsidR="00A91C13" w:rsidRPr="0036172A" w:rsidRDefault="00A91C13" w:rsidP="00A91C13">
      <w:pPr>
        <w:spacing w:line="240" w:lineRule="auto"/>
        <w:rPr>
          <w:rFonts w:eastAsia="Times New Roman" w:cs="Times New Roman"/>
        </w:rPr>
      </w:pPr>
      <w:r w:rsidRPr="0036172A">
        <w:rPr>
          <w:rFonts w:eastAsia="Times New Roman" w:cs="Times New Roman"/>
        </w:rPr>
        <w:t xml:space="preserve">Figure </w:t>
      </w:r>
      <w:r>
        <w:rPr>
          <w:rFonts w:eastAsia="Times New Roman" w:cs="Times New Roman"/>
        </w:rPr>
        <w:t>1</w:t>
      </w:r>
      <w:r w:rsidRPr="0036172A">
        <w:rPr>
          <w:rFonts w:eastAsia="Times New Roman" w:cs="Times New Roman"/>
        </w:rPr>
        <w:t>: The proportion of participants that progressed the hypertension care step by healthcare cost coverage status</w:t>
      </w:r>
    </w:p>
    <w:p w14:paraId="5B829722" w14:textId="77777777" w:rsidR="00A91C13" w:rsidRPr="0036172A" w:rsidRDefault="00A91C13" w:rsidP="00A91C13">
      <w:pPr>
        <w:spacing w:line="240" w:lineRule="auto"/>
        <w:rPr>
          <w:rFonts w:eastAsia="Times New Roman" w:cs="Times New Roman"/>
        </w:rPr>
      </w:pPr>
    </w:p>
    <w:p w14:paraId="3BECCE64" w14:textId="77777777" w:rsidR="00A91C13" w:rsidRPr="0036172A" w:rsidRDefault="00A91C13" w:rsidP="00A91C13">
      <w:pPr>
        <w:spacing w:line="240" w:lineRule="auto"/>
        <w:rPr>
          <w:rFonts w:eastAsia="Times New Roman" w:cs="Times New Roman"/>
        </w:rPr>
      </w:pPr>
      <w:r w:rsidRPr="0036172A">
        <w:rPr>
          <w:noProof/>
          <w:lang w:val="en-IN" w:eastAsia="en-IN"/>
        </w:rPr>
        <w:drawing>
          <wp:inline distT="0" distB="0" distL="0" distR="0" wp14:anchorId="35F08502" wp14:editId="672B6548">
            <wp:extent cx="5734050" cy="3228975"/>
            <wp:effectExtent l="0" t="0" r="0" b="0"/>
            <wp:docPr id="116713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B457AE-5408-4132-AE85-B9CAC332FB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6B6A068" w14:textId="77777777" w:rsidR="00A91C13" w:rsidRPr="0036172A" w:rsidRDefault="00A91C13" w:rsidP="00A91C13">
      <w:pPr>
        <w:spacing w:line="240" w:lineRule="auto"/>
        <w:rPr>
          <w:rFonts w:eastAsia="Times New Roman" w:cs="Times New Roman"/>
        </w:rPr>
      </w:pPr>
      <w:r w:rsidRPr="0036172A">
        <w:rPr>
          <w:rFonts w:eastAsia="Times New Roman" w:cs="Times New Roman"/>
        </w:rPr>
        <w:t xml:space="preserve">Figure </w:t>
      </w:r>
      <w:r>
        <w:rPr>
          <w:rFonts w:eastAsia="Times New Roman" w:cs="Times New Roman"/>
        </w:rPr>
        <w:t>2</w:t>
      </w:r>
      <w:r w:rsidRPr="0036172A">
        <w:rPr>
          <w:rFonts w:eastAsia="Times New Roman" w:cs="Times New Roman"/>
        </w:rPr>
        <w:t>: The proportion of participants that progressed the diabetes care step by healthcare cost coverage status</w:t>
      </w:r>
    </w:p>
    <w:p w14:paraId="2CF815DF" w14:textId="77777777" w:rsidR="00A91C13" w:rsidRDefault="00A91C13" w:rsidP="00A91C13">
      <w:bookmarkStart w:id="0" w:name="_GoBack"/>
      <w:bookmarkEnd w:id="0"/>
    </w:p>
    <w:p w14:paraId="3717CC5B" w14:textId="77777777" w:rsidR="00A91C13" w:rsidRPr="001769CA" w:rsidRDefault="00A91C13" w:rsidP="00A9315D">
      <w:pPr>
        <w:spacing w:line="240" w:lineRule="auto"/>
        <w:rPr>
          <w:rFonts w:eastAsia="Times New Roman" w:cs="Times New Roman"/>
          <w:szCs w:val="24"/>
        </w:rPr>
      </w:pPr>
    </w:p>
    <w:p w14:paraId="34143158" w14:textId="72541293" w:rsidR="005344C7" w:rsidRPr="004C514C" w:rsidRDefault="005344C7" w:rsidP="00A9315D">
      <w:pPr>
        <w:spacing w:line="240" w:lineRule="auto"/>
        <w:rPr>
          <w:rFonts w:eastAsia="Times New Roman" w:cs="Times New Roman"/>
          <w:szCs w:val="24"/>
        </w:rPr>
      </w:pPr>
    </w:p>
    <w:sectPr w:rsidR="005344C7" w:rsidRPr="004C514C">
      <w:footerReference w:type="default" r:id="rId9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DD2F1" w14:textId="77777777" w:rsidR="00CD2E4A" w:rsidRDefault="00CD2E4A" w:rsidP="0046558C">
      <w:pPr>
        <w:spacing w:line="240" w:lineRule="auto"/>
      </w:pPr>
      <w:r>
        <w:separator/>
      </w:r>
    </w:p>
  </w:endnote>
  <w:endnote w:type="continuationSeparator" w:id="0">
    <w:p w14:paraId="3A8231ED" w14:textId="77777777" w:rsidR="00CD2E4A" w:rsidRDefault="00CD2E4A" w:rsidP="004655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5342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774044" w14:textId="70F82A79" w:rsidR="0046558C" w:rsidRDefault="004655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5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6F8B32" w14:textId="77777777" w:rsidR="0046558C" w:rsidRDefault="004655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CEBB5" w14:textId="77777777" w:rsidR="00CD2E4A" w:rsidRDefault="00CD2E4A" w:rsidP="0046558C">
      <w:pPr>
        <w:spacing w:line="240" w:lineRule="auto"/>
      </w:pPr>
      <w:r>
        <w:separator/>
      </w:r>
    </w:p>
  </w:footnote>
  <w:footnote w:type="continuationSeparator" w:id="0">
    <w:p w14:paraId="7CB93ABB" w14:textId="77777777" w:rsidR="00CD2E4A" w:rsidRDefault="00CD2E4A" w:rsidP="004655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8244A"/>
    <w:multiLevelType w:val="hybridMultilevel"/>
    <w:tmpl w:val="B8AC3D5E"/>
    <w:lvl w:ilvl="0" w:tplc="36B05A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4CE49C" w:tentative="1">
      <w:start w:val="1"/>
      <w:numFmt w:val="lowerLetter"/>
      <w:lvlText w:val="%2."/>
      <w:lvlJc w:val="left"/>
      <w:pPr>
        <w:ind w:left="1440" w:hanging="360"/>
      </w:pPr>
    </w:lvl>
    <w:lvl w:ilvl="2" w:tplc="CE345458" w:tentative="1">
      <w:start w:val="1"/>
      <w:numFmt w:val="lowerRoman"/>
      <w:lvlText w:val="%3."/>
      <w:lvlJc w:val="right"/>
      <w:pPr>
        <w:ind w:left="2160" w:hanging="180"/>
      </w:pPr>
    </w:lvl>
    <w:lvl w:ilvl="3" w:tplc="18A4CC1E" w:tentative="1">
      <w:start w:val="1"/>
      <w:numFmt w:val="decimal"/>
      <w:lvlText w:val="%4."/>
      <w:lvlJc w:val="left"/>
      <w:pPr>
        <w:ind w:left="2880" w:hanging="360"/>
      </w:pPr>
    </w:lvl>
    <w:lvl w:ilvl="4" w:tplc="16727132" w:tentative="1">
      <w:start w:val="1"/>
      <w:numFmt w:val="lowerLetter"/>
      <w:lvlText w:val="%5."/>
      <w:lvlJc w:val="left"/>
      <w:pPr>
        <w:ind w:left="3600" w:hanging="360"/>
      </w:pPr>
    </w:lvl>
    <w:lvl w:ilvl="5" w:tplc="F8B60A00" w:tentative="1">
      <w:start w:val="1"/>
      <w:numFmt w:val="lowerRoman"/>
      <w:lvlText w:val="%6."/>
      <w:lvlJc w:val="right"/>
      <w:pPr>
        <w:ind w:left="4320" w:hanging="180"/>
      </w:pPr>
    </w:lvl>
    <w:lvl w:ilvl="6" w:tplc="0DC4788A" w:tentative="1">
      <w:start w:val="1"/>
      <w:numFmt w:val="decimal"/>
      <w:lvlText w:val="%7."/>
      <w:lvlJc w:val="left"/>
      <w:pPr>
        <w:ind w:left="5040" w:hanging="360"/>
      </w:pPr>
    </w:lvl>
    <w:lvl w:ilvl="7" w:tplc="A67ECA1A" w:tentative="1">
      <w:start w:val="1"/>
      <w:numFmt w:val="lowerLetter"/>
      <w:lvlText w:val="%8."/>
      <w:lvlJc w:val="left"/>
      <w:pPr>
        <w:ind w:left="5760" w:hanging="360"/>
      </w:pPr>
    </w:lvl>
    <w:lvl w:ilvl="8" w:tplc="C66237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F3C69"/>
    <w:multiLevelType w:val="multilevel"/>
    <w:tmpl w:val="A1F82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7565AB"/>
    <w:multiLevelType w:val="multilevel"/>
    <w:tmpl w:val="3C166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73431E"/>
    <w:multiLevelType w:val="multilevel"/>
    <w:tmpl w:val="50F8A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D0CC7"/>
    <w:multiLevelType w:val="multilevel"/>
    <w:tmpl w:val="A962B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EA3B76"/>
    <w:multiLevelType w:val="multilevel"/>
    <w:tmpl w:val="9584964E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70" w:hanging="1800"/>
      </w:pPr>
      <w:rPr>
        <w:rFonts w:hint="default"/>
      </w:rPr>
    </w:lvl>
  </w:abstractNum>
  <w:abstractNum w:abstractNumId="6" w15:restartNumberingAfterBreak="0">
    <w:nsid w:val="3ACC51D1"/>
    <w:multiLevelType w:val="hybridMultilevel"/>
    <w:tmpl w:val="F7FE8F92"/>
    <w:lvl w:ilvl="0" w:tplc="01E8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BCE8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F4F1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282D6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9C89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AE8C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160A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4065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1ED5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6D389B"/>
    <w:multiLevelType w:val="hybridMultilevel"/>
    <w:tmpl w:val="B8AC3D5E"/>
    <w:lvl w:ilvl="0" w:tplc="706A20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EF0C3ACC" w:tentative="1">
      <w:start w:val="1"/>
      <w:numFmt w:val="lowerLetter"/>
      <w:lvlText w:val="%2."/>
      <w:lvlJc w:val="left"/>
      <w:pPr>
        <w:ind w:left="1440" w:hanging="360"/>
      </w:pPr>
    </w:lvl>
    <w:lvl w:ilvl="2" w:tplc="13A4E54C" w:tentative="1">
      <w:start w:val="1"/>
      <w:numFmt w:val="lowerRoman"/>
      <w:lvlText w:val="%3."/>
      <w:lvlJc w:val="right"/>
      <w:pPr>
        <w:ind w:left="2160" w:hanging="180"/>
      </w:pPr>
    </w:lvl>
    <w:lvl w:ilvl="3" w:tplc="3528C37A" w:tentative="1">
      <w:start w:val="1"/>
      <w:numFmt w:val="decimal"/>
      <w:lvlText w:val="%4."/>
      <w:lvlJc w:val="left"/>
      <w:pPr>
        <w:ind w:left="2880" w:hanging="360"/>
      </w:pPr>
    </w:lvl>
    <w:lvl w:ilvl="4" w:tplc="D5FA533E" w:tentative="1">
      <w:start w:val="1"/>
      <w:numFmt w:val="lowerLetter"/>
      <w:lvlText w:val="%5."/>
      <w:lvlJc w:val="left"/>
      <w:pPr>
        <w:ind w:left="3600" w:hanging="360"/>
      </w:pPr>
    </w:lvl>
    <w:lvl w:ilvl="5" w:tplc="C84451BA" w:tentative="1">
      <w:start w:val="1"/>
      <w:numFmt w:val="lowerRoman"/>
      <w:lvlText w:val="%6."/>
      <w:lvlJc w:val="right"/>
      <w:pPr>
        <w:ind w:left="4320" w:hanging="180"/>
      </w:pPr>
    </w:lvl>
    <w:lvl w:ilvl="6" w:tplc="DACEC3EE" w:tentative="1">
      <w:start w:val="1"/>
      <w:numFmt w:val="decimal"/>
      <w:lvlText w:val="%7."/>
      <w:lvlJc w:val="left"/>
      <w:pPr>
        <w:ind w:left="5040" w:hanging="360"/>
      </w:pPr>
    </w:lvl>
    <w:lvl w:ilvl="7" w:tplc="F89ADAF6" w:tentative="1">
      <w:start w:val="1"/>
      <w:numFmt w:val="lowerLetter"/>
      <w:lvlText w:val="%8."/>
      <w:lvlJc w:val="left"/>
      <w:pPr>
        <w:ind w:left="5760" w:hanging="360"/>
      </w:pPr>
    </w:lvl>
    <w:lvl w:ilvl="8" w:tplc="B7245F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6E736B"/>
    <w:multiLevelType w:val="hybridMultilevel"/>
    <w:tmpl w:val="6ABC225A"/>
    <w:lvl w:ilvl="0" w:tplc="D26CF2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7A68C74" w:tentative="1">
      <w:start w:val="1"/>
      <w:numFmt w:val="lowerLetter"/>
      <w:lvlText w:val="%2."/>
      <w:lvlJc w:val="left"/>
      <w:pPr>
        <w:ind w:left="1440" w:hanging="360"/>
      </w:pPr>
    </w:lvl>
    <w:lvl w:ilvl="2" w:tplc="A5765176" w:tentative="1">
      <w:start w:val="1"/>
      <w:numFmt w:val="lowerRoman"/>
      <w:lvlText w:val="%3."/>
      <w:lvlJc w:val="right"/>
      <w:pPr>
        <w:ind w:left="2160" w:hanging="180"/>
      </w:pPr>
    </w:lvl>
    <w:lvl w:ilvl="3" w:tplc="AD3426E6" w:tentative="1">
      <w:start w:val="1"/>
      <w:numFmt w:val="decimal"/>
      <w:lvlText w:val="%4."/>
      <w:lvlJc w:val="left"/>
      <w:pPr>
        <w:ind w:left="2880" w:hanging="360"/>
      </w:pPr>
    </w:lvl>
    <w:lvl w:ilvl="4" w:tplc="A87E6566" w:tentative="1">
      <w:start w:val="1"/>
      <w:numFmt w:val="lowerLetter"/>
      <w:lvlText w:val="%5."/>
      <w:lvlJc w:val="left"/>
      <w:pPr>
        <w:ind w:left="3600" w:hanging="360"/>
      </w:pPr>
    </w:lvl>
    <w:lvl w:ilvl="5" w:tplc="8B3267A0" w:tentative="1">
      <w:start w:val="1"/>
      <w:numFmt w:val="lowerRoman"/>
      <w:lvlText w:val="%6."/>
      <w:lvlJc w:val="right"/>
      <w:pPr>
        <w:ind w:left="4320" w:hanging="180"/>
      </w:pPr>
    </w:lvl>
    <w:lvl w:ilvl="6" w:tplc="D7903C7A" w:tentative="1">
      <w:start w:val="1"/>
      <w:numFmt w:val="decimal"/>
      <w:lvlText w:val="%7."/>
      <w:lvlJc w:val="left"/>
      <w:pPr>
        <w:ind w:left="5040" w:hanging="360"/>
      </w:pPr>
    </w:lvl>
    <w:lvl w:ilvl="7" w:tplc="90CEA162" w:tentative="1">
      <w:start w:val="1"/>
      <w:numFmt w:val="lowerLetter"/>
      <w:lvlText w:val="%8."/>
      <w:lvlJc w:val="left"/>
      <w:pPr>
        <w:ind w:left="5760" w:hanging="360"/>
      </w:pPr>
    </w:lvl>
    <w:lvl w:ilvl="8" w:tplc="D6A2A2D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0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zxzdwmp9ddcexavmpd95if59addzazasz&quot;&gt;Endnote backup  SR1 1.17.2023&lt;record-ids&gt;&lt;item&gt;1576&lt;/item&gt;&lt;item&gt;192139&lt;/item&gt;&lt;item&gt;192140&lt;/item&gt;&lt;item&gt;192141&lt;/item&gt;&lt;item&gt;192152&lt;/item&gt;&lt;item&gt;192153&lt;/item&gt;&lt;item&gt;194387&lt;/item&gt;&lt;item&gt;194389&lt;/item&gt;&lt;item&gt;194390&lt;/item&gt;&lt;/record-ids&gt;&lt;/item&gt;&lt;/Libraries&gt;"/>
  </w:docVars>
  <w:rsids>
    <w:rsidRoot w:val="00500AE8"/>
    <w:rsid w:val="00001541"/>
    <w:rsid w:val="00005CAB"/>
    <w:rsid w:val="0001051C"/>
    <w:rsid w:val="00013432"/>
    <w:rsid w:val="000224D6"/>
    <w:rsid w:val="00022889"/>
    <w:rsid w:val="000228EE"/>
    <w:rsid w:val="00023118"/>
    <w:rsid w:val="000272E0"/>
    <w:rsid w:val="000300F1"/>
    <w:rsid w:val="00032F34"/>
    <w:rsid w:val="00036602"/>
    <w:rsid w:val="000374C2"/>
    <w:rsid w:val="00040367"/>
    <w:rsid w:val="0004242D"/>
    <w:rsid w:val="000424D2"/>
    <w:rsid w:val="00045161"/>
    <w:rsid w:val="000474BD"/>
    <w:rsid w:val="000478BB"/>
    <w:rsid w:val="00047F98"/>
    <w:rsid w:val="00050F6A"/>
    <w:rsid w:val="00052508"/>
    <w:rsid w:val="00053024"/>
    <w:rsid w:val="00055124"/>
    <w:rsid w:val="00060B70"/>
    <w:rsid w:val="00062C67"/>
    <w:rsid w:val="00063278"/>
    <w:rsid w:val="000640B7"/>
    <w:rsid w:val="00064F1E"/>
    <w:rsid w:val="00070264"/>
    <w:rsid w:val="00071852"/>
    <w:rsid w:val="000733F2"/>
    <w:rsid w:val="00077B6F"/>
    <w:rsid w:val="000805B2"/>
    <w:rsid w:val="000867ED"/>
    <w:rsid w:val="00087F37"/>
    <w:rsid w:val="00093E7A"/>
    <w:rsid w:val="00096148"/>
    <w:rsid w:val="00096374"/>
    <w:rsid w:val="00096969"/>
    <w:rsid w:val="000A25AB"/>
    <w:rsid w:val="000A2A4B"/>
    <w:rsid w:val="000A3617"/>
    <w:rsid w:val="000A4026"/>
    <w:rsid w:val="000A698B"/>
    <w:rsid w:val="000B4818"/>
    <w:rsid w:val="000B774D"/>
    <w:rsid w:val="000B7875"/>
    <w:rsid w:val="000C0F5F"/>
    <w:rsid w:val="000C3610"/>
    <w:rsid w:val="000C3858"/>
    <w:rsid w:val="000D0D20"/>
    <w:rsid w:val="000D1B4C"/>
    <w:rsid w:val="000D5C23"/>
    <w:rsid w:val="000E056B"/>
    <w:rsid w:val="000E24D0"/>
    <w:rsid w:val="000E6F2D"/>
    <w:rsid w:val="000E75B0"/>
    <w:rsid w:val="000E7BFC"/>
    <w:rsid w:val="000F0027"/>
    <w:rsid w:val="000F0A11"/>
    <w:rsid w:val="000F1DC1"/>
    <w:rsid w:val="000F1DC5"/>
    <w:rsid w:val="000F3B29"/>
    <w:rsid w:val="000F7269"/>
    <w:rsid w:val="00111DBB"/>
    <w:rsid w:val="00112BAA"/>
    <w:rsid w:val="00112E8A"/>
    <w:rsid w:val="00114CC4"/>
    <w:rsid w:val="00115742"/>
    <w:rsid w:val="0011649B"/>
    <w:rsid w:val="00121E4C"/>
    <w:rsid w:val="001224D1"/>
    <w:rsid w:val="00123994"/>
    <w:rsid w:val="001353F4"/>
    <w:rsid w:val="001437CA"/>
    <w:rsid w:val="0014623D"/>
    <w:rsid w:val="00147EC6"/>
    <w:rsid w:val="00150FE2"/>
    <w:rsid w:val="001527FA"/>
    <w:rsid w:val="00157941"/>
    <w:rsid w:val="00157B2C"/>
    <w:rsid w:val="00176092"/>
    <w:rsid w:val="001769CA"/>
    <w:rsid w:val="001803B2"/>
    <w:rsid w:val="001806E4"/>
    <w:rsid w:val="0018144B"/>
    <w:rsid w:val="00183C3B"/>
    <w:rsid w:val="00184237"/>
    <w:rsid w:val="0018619B"/>
    <w:rsid w:val="001862E6"/>
    <w:rsid w:val="00192978"/>
    <w:rsid w:val="00195C01"/>
    <w:rsid w:val="0019613E"/>
    <w:rsid w:val="00196FD8"/>
    <w:rsid w:val="001A19BF"/>
    <w:rsid w:val="001A3871"/>
    <w:rsid w:val="001A56E9"/>
    <w:rsid w:val="001A6814"/>
    <w:rsid w:val="001A7A28"/>
    <w:rsid w:val="001B3E17"/>
    <w:rsid w:val="001C07A4"/>
    <w:rsid w:val="001C4D67"/>
    <w:rsid w:val="001C7688"/>
    <w:rsid w:val="001E1731"/>
    <w:rsid w:val="001E4179"/>
    <w:rsid w:val="001F1C95"/>
    <w:rsid w:val="002022F7"/>
    <w:rsid w:val="00204AD7"/>
    <w:rsid w:val="00210B4B"/>
    <w:rsid w:val="00215EA7"/>
    <w:rsid w:val="00215F5D"/>
    <w:rsid w:val="00217E28"/>
    <w:rsid w:val="00222E45"/>
    <w:rsid w:val="002251F7"/>
    <w:rsid w:val="00230DC5"/>
    <w:rsid w:val="00233041"/>
    <w:rsid w:val="0024283D"/>
    <w:rsid w:val="00246D3B"/>
    <w:rsid w:val="00250090"/>
    <w:rsid w:val="0025238A"/>
    <w:rsid w:val="002528DD"/>
    <w:rsid w:val="002624EF"/>
    <w:rsid w:val="00262CA0"/>
    <w:rsid w:val="00262F36"/>
    <w:rsid w:val="002673B9"/>
    <w:rsid w:val="00275114"/>
    <w:rsid w:val="00277497"/>
    <w:rsid w:val="002806FF"/>
    <w:rsid w:val="00284AD7"/>
    <w:rsid w:val="002856F6"/>
    <w:rsid w:val="00294F52"/>
    <w:rsid w:val="00295DE7"/>
    <w:rsid w:val="002976BD"/>
    <w:rsid w:val="00297EB6"/>
    <w:rsid w:val="002A425B"/>
    <w:rsid w:val="002A6901"/>
    <w:rsid w:val="002B1BA0"/>
    <w:rsid w:val="002B2B1F"/>
    <w:rsid w:val="002B4977"/>
    <w:rsid w:val="002B4AE7"/>
    <w:rsid w:val="002B4DF9"/>
    <w:rsid w:val="002C129F"/>
    <w:rsid w:val="002C2993"/>
    <w:rsid w:val="002C390C"/>
    <w:rsid w:val="002C3987"/>
    <w:rsid w:val="002C4523"/>
    <w:rsid w:val="002C656D"/>
    <w:rsid w:val="002D04AD"/>
    <w:rsid w:val="002D0563"/>
    <w:rsid w:val="002D3230"/>
    <w:rsid w:val="002D5D9C"/>
    <w:rsid w:val="002E2EB1"/>
    <w:rsid w:val="002E3D75"/>
    <w:rsid w:val="002E7A3B"/>
    <w:rsid w:val="002F0DD1"/>
    <w:rsid w:val="002F4AF7"/>
    <w:rsid w:val="002F6F31"/>
    <w:rsid w:val="00300774"/>
    <w:rsid w:val="003018F5"/>
    <w:rsid w:val="00311EDD"/>
    <w:rsid w:val="003123F5"/>
    <w:rsid w:val="00313D6C"/>
    <w:rsid w:val="00315FDF"/>
    <w:rsid w:val="00316640"/>
    <w:rsid w:val="003168B0"/>
    <w:rsid w:val="003266ED"/>
    <w:rsid w:val="00330897"/>
    <w:rsid w:val="00331BBA"/>
    <w:rsid w:val="00335353"/>
    <w:rsid w:val="0034099A"/>
    <w:rsid w:val="00341BC6"/>
    <w:rsid w:val="00343334"/>
    <w:rsid w:val="00353F5C"/>
    <w:rsid w:val="003608D3"/>
    <w:rsid w:val="0036172A"/>
    <w:rsid w:val="003621D7"/>
    <w:rsid w:val="003622B9"/>
    <w:rsid w:val="00364DD0"/>
    <w:rsid w:val="00365B75"/>
    <w:rsid w:val="00366042"/>
    <w:rsid w:val="003672DC"/>
    <w:rsid w:val="003706A5"/>
    <w:rsid w:val="00370924"/>
    <w:rsid w:val="0037318D"/>
    <w:rsid w:val="00373228"/>
    <w:rsid w:val="003836C3"/>
    <w:rsid w:val="003855B2"/>
    <w:rsid w:val="00385CC4"/>
    <w:rsid w:val="00393EEA"/>
    <w:rsid w:val="003940B5"/>
    <w:rsid w:val="003950B5"/>
    <w:rsid w:val="003A12A1"/>
    <w:rsid w:val="003A4E89"/>
    <w:rsid w:val="003B2E8B"/>
    <w:rsid w:val="003B4258"/>
    <w:rsid w:val="003C138F"/>
    <w:rsid w:val="003C2041"/>
    <w:rsid w:val="003C3006"/>
    <w:rsid w:val="003C3303"/>
    <w:rsid w:val="003C6DD3"/>
    <w:rsid w:val="003D1925"/>
    <w:rsid w:val="003D212D"/>
    <w:rsid w:val="003D21BC"/>
    <w:rsid w:val="003D241D"/>
    <w:rsid w:val="003D4063"/>
    <w:rsid w:val="003D4197"/>
    <w:rsid w:val="003D52DA"/>
    <w:rsid w:val="003E0E67"/>
    <w:rsid w:val="003E16AA"/>
    <w:rsid w:val="003E19A7"/>
    <w:rsid w:val="003E2866"/>
    <w:rsid w:val="003F13A8"/>
    <w:rsid w:val="003F2EB5"/>
    <w:rsid w:val="003F2FB1"/>
    <w:rsid w:val="003F5398"/>
    <w:rsid w:val="0040170A"/>
    <w:rsid w:val="004020FF"/>
    <w:rsid w:val="00405EC0"/>
    <w:rsid w:val="00405F14"/>
    <w:rsid w:val="00407912"/>
    <w:rsid w:val="0041022C"/>
    <w:rsid w:val="0041297D"/>
    <w:rsid w:val="00414D63"/>
    <w:rsid w:val="00415EDF"/>
    <w:rsid w:val="0041753C"/>
    <w:rsid w:val="00424947"/>
    <w:rsid w:val="004324FF"/>
    <w:rsid w:val="00441818"/>
    <w:rsid w:val="004432FF"/>
    <w:rsid w:val="00445EB5"/>
    <w:rsid w:val="00450583"/>
    <w:rsid w:val="00451F9F"/>
    <w:rsid w:val="00453706"/>
    <w:rsid w:val="00464C6E"/>
    <w:rsid w:val="0046558C"/>
    <w:rsid w:val="00466598"/>
    <w:rsid w:val="00467B9E"/>
    <w:rsid w:val="00474A94"/>
    <w:rsid w:val="004814E3"/>
    <w:rsid w:val="00482276"/>
    <w:rsid w:val="00482335"/>
    <w:rsid w:val="00483716"/>
    <w:rsid w:val="004843B0"/>
    <w:rsid w:val="00487082"/>
    <w:rsid w:val="004905E8"/>
    <w:rsid w:val="00492354"/>
    <w:rsid w:val="004A5FA9"/>
    <w:rsid w:val="004A6400"/>
    <w:rsid w:val="004B0615"/>
    <w:rsid w:val="004B2094"/>
    <w:rsid w:val="004C514C"/>
    <w:rsid w:val="004D4F64"/>
    <w:rsid w:val="004E066D"/>
    <w:rsid w:val="004E089B"/>
    <w:rsid w:val="004E0E9D"/>
    <w:rsid w:val="004E2E49"/>
    <w:rsid w:val="004E45D8"/>
    <w:rsid w:val="004E53BF"/>
    <w:rsid w:val="004E6EA2"/>
    <w:rsid w:val="004F6037"/>
    <w:rsid w:val="004F62A0"/>
    <w:rsid w:val="004F6A3B"/>
    <w:rsid w:val="004F7E53"/>
    <w:rsid w:val="00500AE8"/>
    <w:rsid w:val="00502D40"/>
    <w:rsid w:val="005058E2"/>
    <w:rsid w:val="00511DE4"/>
    <w:rsid w:val="0051299E"/>
    <w:rsid w:val="005149FD"/>
    <w:rsid w:val="00514D46"/>
    <w:rsid w:val="00515475"/>
    <w:rsid w:val="00517901"/>
    <w:rsid w:val="005213A0"/>
    <w:rsid w:val="00521ABB"/>
    <w:rsid w:val="00524C58"/>
    <w:rsid w:val="00526942"/>
    <w:rsid w:val="00527C25"/>
    <w:rsid w:val="00530EC7"/>
    <w:rsid w:val="005344C7"/>
    <w:rsid w:val="00537512"/>
    <w:rsid w:val="00540521"/>
    <w:rsid w:val="005412AD"/>
    <w:rsid w:val="00542CF6"/>
    <w:rsid w:val="00543A64"/>
    <w:rsid w:val="00547B52"/>
    <w:rsid w:val="00551F92"/>
    <w:rsid w:val="00554B7B"/>
    <w:rsid w:val="005559F4"/>
    <w:rsid w:val="00556393"/>
    <w:rsid w:val="00560751"/>
    <w:rsid w:val="00560FE9"/>
    <w:rsid w:val="0056111F"/>
    <w:rsid w:val="0056144F"/>
    <w:rsid w:val="00563083"/>
    <w:rsid w:val="00565821"/>
    <w:rsid w:val="00570351"/>
    <w:rsid w:val="0057072C"/>
    <w:rsid w:val="00571F9C"/>
    <w:rsid w:val="005756A1"/>
    <w:rsid w:val="00575AE5"/>
    <w:rsid w:val="0057655E"/>
    <w:rsid w:val="0057718D"/>
    <w:rsid w:val="005801D8"/>
    <w:rsid w:val="00580FB6"/>
    <w:rsid w:val="00581B84"/>
    <w:rsid w:val="005843B8"/>
    <w:rsid w:val="005860E3"/>
    <w:rsid w:val="00590370"/>
    <w:rsid w:val="00590D31"/>
    <w:rsid w:val="00590DAE"/>
    <w:rsid w:val="0059210E"/>
    <w:rsid w:val="00593BB2"/>
    <w:rsid w:val="00594354"/>
    <w:rsid w:val="005B06E3"/>
    <w:rsid w:val="005B2A38"/>
    <w:rsid w:val="005B3EDA"/>
    <w:rsid w:val="005B402F"/>
    <w:rsid w:val="005B41D2"/>
    <w:rsid w:val="005B7572"/>
    <w:rsid w:val="005B7DF4"/>
    <w:rsid w:val="005C25AD"/>
    <w:rsid w:val="005C719A"/>
    <w:rsid w:val="005C7D88"/>
    <w:rsid w:val="005C7FAC"/>
    <w:rsid w:val="005D066C"/>
    <w:rsid w:val="005D60E8"/>
    <w:rsid w:val="005D63FB"/>
    <w:rsid w:val="005D6633"/>
    <w:rsid w:val="005D7ACF"/>
    <w:rsid w:val="005F01EB"/>
    <w:rsid w:val="005F0A87"/>
    <w:rsid w:val="005F187E"/>
    <w:rsid w:val="005F271C"/>
    <w:rsid w:val="005F3F43"/>
    <w:rsid w:val="005F41A4"/>
    <w:rsid w:val="005F4B4F"/>
    <w:rsid w:val="005F6406"/>
    <w:rsid w:val="005F727F"/>
    <w:rsid w:val="00600CAB"/>
    <w:rsid w:val="00602DC9"/>
    <w:rsid w:val="00603D73"/>
    <w:rsid w:val="00606347"/>
    <w:rsid w:val="00606655"/>
    <w:rsid w:val="0060709B"/>
    <w:rsid w:val="00611A4C"/>
    <w:rsid w:val="006125BA"/>
    <w:rsid w:val="00612C0B"/>
    <w:rsid w:val="006149FE"/>
    <w:rsid w:val="0061643C"/>
    <w:rsid w:val="00617684"/>
    <w:rsid w:val="0062127B"/>
    <w:rsid w:val="00623F50"/>
    <w:rsid w:val="0062416F"/>
    <w:rsid w:val="006261F7"/>
    <w:rsid w:val="00627A2D"/>
    <w:rsid w:val="006300FF"/>
    <w:rsid w:val="006323D6"/>
    <w:rsid w:val="006325FE"/>
    <w:rsid w:val="006400A2"/>
    <w:rsid w:val="00643CB9"/>
    <w:rsid w:val="00645BC6"/>
    <w:rsid w:val="00645E17"/>
    <w:rsid w:val="00652B37"/>
    <w:rsid w:val="0065572D"/>
    <w:rsid w:val="006557ED"/>
    <w:rsid w:val="0065725A"/>
    <w:rsid w:val="0066066E"/>
    <w:rsid w:val="00661954"/>
    <w:rsid w:val="0066295F"/>
    <w:rsid w:val="0067048C"/>
    <w:rsid w:val="00672A82"/>
    <w:rsid w:val="00673068"/>
    <w:rsid w:val="0067359D"/>
    <w:rsid w:val="00677BE6"/>
    <w:rsid w:val="0068052E"/>
    <w:rsid w:val="00683AEC"/>
    <w:rsid w:val="00687A4C"/>
    <w:rsid w:val="0069269F"/>
    <w:rsid w:val="00697B11"/>
    <w:rsid w:val="006A0951"/>
    <w:rsid w:val="006A409B"/>
    <w:rsid w:val="006A481E"/>
    <w:rsid w:val="006A5317"/>
    <w:rsid w:val="006B1F7C"/>
    <w:rsid w:val="006B2523"/>
    <w:rsid w:val="006B4ABF"/>
    <w:rsid w:val="006B6A09"/>
    <w:rsid w:val="006B6B32"/>
    <w:rsid w:val="006C4D4B"/>
    <w:rsid w:val="006C77E7"/>
    <w:rsid w:val="006D3885"/>
    <w:rsid w:val="006D4105"/>
    <w:rsid w:val="006D51F0"/>
    <w:rsid w:val="006D7F78"/>
    <w:rsid w:val="006E23CC"/>
    <w:rsid w:val="006E4876"/>
    <w:rsid w:val="006E6F5E"/>
    <w:rsid w:val="006F1E92"/>
    <w:rsid w:val="0070030D"/>
    <w:rsid w:val="00700B58"/>
    <w:rsid w:val="007033B5"/>
    <w:rsid w:val="00704E0B"/>
    <w:rsid w:val="00711C73"/>
    <w:rsid w:val="00720C03"/>
    <w:rsid w:val="007218DB"/>
    <w:rsid w:val="007220A5"/>
    <w:rsid w:val="00722B9C"/>
    <w:rsid w:val="00727FDE"/>
    <w:rsid w:val="00731275"/>
    <w:rsid w:val="00741C4A"/>
    <w:rsid w:val="00741EF7"/>
    <w:rsid w:val="00743670"/>
    <w:rsid w:val="007528E3"/>
    <w:rsid w:val="007535E5"/>
    <w:rsid w:val="0075411B"/>
    <w:rsid w:val="007610A5"/>
    <w:rsid w:val="00763747"/>
    <w:rsid w:val="007642A6"/>
    <w:rsid w:val="00765123"/>
    <w:rsid w:val="0077034C"/>
    <w:rsid w:val="00770665"/>
    <w:rsid w:val="007706A2"/>
    <w:rsid w:val="00770E1A"/>
    <w:rsid w:val="007755A1"/>
    <w:rsid w:val="00777640"/>
    <w:rsid w:val="00784D7F"/>
    <w:rsid w:val="00786722"/>
    <w:rsid w:val="00786927"/>
    <w:rsid w:val="00792908"/>
    <w:rsid w:val="007929C5"/>
    <w:rsid w:val="0079582D"/>
    <w:rsid w:val="00795BE2"/>
    <w:rsid w:val="007B378D"/>
    <w:rsid w:val="007B3B27"/>
    <w:rsid w:val="007B54DC"/>
    <w:rsid w:val="007B6792"/>
    <w:rsid w:val="007B7DDD"/>
    <w:rsid w:val="007C43BA"/>
    <w:rsid w:val="007C5E7F"/>
    <w:rsid w:val="007C6354"/>
    <w:rsid w:val="007C66FE"/>
    <w:rsid w:val="007D11EE"/>
    <w:rsid w:val="007D2520"/>
    <w:rsid w:val="007D646A"/>
    <w:rsid w:val="007D7AE1"/>
    <w:rsid w:val="007D7C84"/>
    <w:rsid w:val="007E0413"/>
    <w:rsid w:val="007E2E25"/>
    <w:rsid w:val="007E65FB"/>
    <w:rsid w:val="007E6CDA"/>
    <w:rsid w:val="007E7965"/>
    <w:rsid w:val="007E79BB"/>
    <w:rsid w:val="007F2600"/>
    <w:rsid w:val="007F480F"/>
    <w:rsid w:val="008009D3"/>
    <w:rsid w:val="008023A3"/>
    <w:rsid w:val="0080348E"/>
    <w:rsid w:val="0080401C"/>
    <w:rsid w:val="00806D48"/>
    <w:rsid w:val="00806E58"/>
    <w:rsid w:val="0081375C"/>
    <w:rsid w:val="00816930"/>
    <w:rsid w:val="0081743A"/>
    <w:rsid w:val="0082203B"/>
    <w:rsid w:val="00824876"/>
    <w:rsid w:val="008266FB"/>
    <w:rsid w:val="00830E45"/>
    <w:rsid w:val="00831EA3"/>
    <w:rsid w:val="0083379C"/>
    <w:rsid w:val="00837000"/>
    <w:rsid w:val="00841D1D"/>
    <w:rsid w:val="00844647"/>
    <w:rsid w:val="00846577"/>
    <w:rsid w:val="00846868"/>
    <w:rsid w:val="00847043"/>
    <w:rsid w:val="00850DBB"/>
    <w:rsid w:val="00852794"/>
    <w:rsid w:val="00864282"/>
    <w:rsid w:val="0086792E"/>
    <w:rsid w:val="008715B1"/>
    <w:rsid w:val="0087540B"/>
    <w:rsid w:val="008763FC"/>
    <w:rsid w:val="00882E2B"/>
    <w:rsid w:val="00884BB6"/>
    <w:rsid w:val="00885D64"/>
    <w:rsid w:val="0089019E"/>
    <w:rsid w:val="00890D97"/>
    <w:rsid w:val="00892E41"/>
    <w:rsid w:val="00894DF4"/>
    <w:rsid w:val="0089778E"/>
    <w:rsid w:val="008A1DA7"/>
    <w:rsid w:val="008A3C74"/>
    <w:rsid w:val="008B01A9"/>
    <w:rsid w:val="008B3848"/>
    <w:rsid w:val="008B3887"/>
    <w:rsid w:val="008B60A7"/>
    <w:rsid w:val="008B6C3F"/>
    <w:rsid w:val="008C24EB"/>
    <w:rsid w:val="008C434D"/>
    <w:rsid w:val="008D1EF9"/>
    <w:rsid w:val="008D475D"/>
    <w:rsid w:val="008D6152"/>
    <w:rsid w:val="008D775C"/>
    <w:rsid w:val="008E09CC"/>
    <w:rsid w:val="008E59B3"/>
    <w:rsid w:val="008E68B8"/>
    <w:rsid w:val="008F154D"/>
    <w:rsid w:val="008F459A"/>
    <w:rsid w:val="00901F97"/>
    <w:rsid w:val="009047BB"/>
    <w:rsid w:val="0091008E"/>
    <w:rsid w:val="00910EB8"/>
    <w:rsid w:val="0091469F"/>
    <w:rsid w:val="00915A5D"/>
    <w:rsid w:val="00917C53"/>
    <w:rsid w:val="00921514"/>
    <w:rsid w:val="00922955"/>
    <w:rsid w:val="00922E77"/>
    <w:rsid w:val="0092310B"/>
    <w:rsid w:val="00925C64"/>
    <w:rsid w:val="00931E4B"/>
    <w:rsid w:val="00934220"/>
    <w:rsid w:val="009350B6"/>
    <w:rsid w:val="0093645A"/>
    <w:rsid w:val="00941474"/>
    <w:rsid w:val="009418F9"/>
    <w:rsid w:val="009421FF"/>
    <w:rsid w:val="00946F03"/>
    <w:rsid w:val="00950C2B"/>
    <w:rsid w:val="00951198"/>
    <w:rsid w:val="00954EB8"/>
    <w:rsid w:val="00961E43"/>
    <w:rsid w:val="00964E68"/>
    <w:rsid w:val="00967039"/>
    <w:rsid w:val="00972BD3"/>
    <w:rsid w:val="0097315A"/>
    <w:rsid w:val="00973D19"/>
    <w:rsid w:val="0097518C"/>
    <w:rsid w:val="009809B2"/>
    <w:rsid w:val="0098225F"/>
    <w:rsid w:val="00987389"/>
    <w:rsid w:val="00996E4C"/>
    <w:rsid w:val="009A1203"/>
    <w:rsid w:val="009A4743"/>
    <w:rsid w:val="009A5F2F"/>
    <w:rsid w:val="009B0820"/>
    <w:rsid w:val="009B1135"/>
    <w:rsid w:val="009B33DF"/>
    <w:rsid w:val="009B3856"/>
    <w:rsid w:val="009B41A9"/>
    <w:rsid w:val="009C0286"/>
    <w:rsid w:val="009C07E7"/>
    <w:rsid w:val="009C1C51"/>
    <w:rsid w:val="009C2B96"/>
    <w:rsid w:val="009C3796"/>
    <w:rsid w:val="009D07F0"/>
    <w:rsid w:val="009D3129"/>
    <w:rsid w:val="009D7F38"/>
    <w:rsid w:val="009E5070"/>
    <w:rsid w:val="009E7604"/>
    <w:rsid w:val="009F03A9"/>
    <w:rsid w:val="009F7659"/>
    <w:rsid w:val="00A003BE"/>
    <w:rsid w:val="00A00703"/>
    <w:rsid w:val="00A032AC"/>
    <w:rsid w:val="00A042A4"/>
    <w:rsid w:val="00A04FE3"/>
    <w:rsid w:val="00A117BE"/>
    <w:rsid w:val="00A141B0"/>
    <w:rsid w:val="00A16F5C"/>
    <w:rsid w:val="00A21EBA"/>
    <w:rsid w:val="00A22A93"/>
    <w:rsid w:val="00A2326A"/>
    <w:rsid w:val="00A238EB"/>
    <w:rsid w:val="00A26DAE"/>
    <w:rsid w:val="00A273BB"/>
    <w:rsid w:val="00A32F05"/>
    <w:rsid w:val="00A3342C"/>
    <w:rsid w:val="00A35E03"/>
    <w:rsid w:val="00A36ABA"/>
    <w:rsid w:val="00A37366"/>
    <w:rsid w:val="00A45E0B"/>
    <w:rsid w:val="00A55576"/>
    <w:rsid w:val="00A55AAD"/>
    <w:rsid w:val="00A577D5"/>
    <w:rsid w:val="00A61FF7"/>
    <w:rsid w:val="00A6628F"/>
    <w:rsid w:val="00A66D6D"/>
    <w:rsid w:val="00A74F68"/>
    <w:rsid w:val="00A77517"/>
    <w:rsid w:val="00A85641"/>
    <w:rsid w:val="00A8572C"/>
    <w:rsid w:val="00A86767"/>
    <w:rsid w:val="00A87A05"/>
    <w:rsid w:val="00A90EF4"/>
    <w:rsid w:val="00A91C13"/>
    <w:rsid w:val="00A9315D"/>
    <w:rsid w:val="00A9681F"/>
    <w:rsid w:val="00AA1953"/>
    <w:rsid w:val="00AB3140"/>
    <w:rsid w:val="00AB67FF"/>
    <w:rsid w:val="00AC5050"/>
    <w:rsid w:val="00AC5129"/>
    <w:rsid w:val="00AD1AED"/>
    <w:rsid w:val="00AD1E5E"/>
    <w:rsid w:val="00AD4363"/>
    <w:rsid w:val="00AD5679"/>
    <w:rsid w:val="00AE3615"/>
    <w:rsid w:val="00AE5314"/>
    <w:rsid w:val="00AF3CAC"/>
    <w:rsid w:val="00AF4620"/>
    <w:rsid w:val="00AF6EEF"/>
    <w:rsid w:val="00B01645"/>
    <w:rsid w:val="00B0316D"/>
    <w:rsid w:val="00B04786"/>
    <w:rsid w:val="00B05ED8"/>
    <w:rsid w:val="00B10882"/>
    <w:rsid w:val="00B12BF7"/>
    <w:rsid w:val="00B13592"/>
    <w:rsid w:val="00B15E32"/>
    <w:rsid w:val="00B17820"/>
    <w:rsid w:val="00B2164B"/>
    <w:rsid w:val="00B270A8"/>
    <w:rsid w:val="00B30EEE"/>
    <w:rsid w:val="00B3553C"/>
    <w:rsid w:val="00B35D4F"/>
    <w:rsid w:val="00B42BA8"/>
    <w:rsid w:val="00B430AE"/>
    <w:rsid w:val="00B443DE"/>
    <w:rsid w:val="00B45EE2"/>
    <w:rsid w:val="00B4615F"/>
    <w:rsid w:val="00B47246"/>
    <w:rsid w:val="00B47432"/>
    <w:rsid w:val="00B5081F"/>
    <w:rsid w:val="00B51F6F"/>
    <w:rsid w:val="00B52FBC"/>
    <w:rsid w:val="00B53C1B"/>
    <w:rsid w:val="00B53E2B"/>
    <w:rsid w:val="00B543C4"/>
    <w:rsid w:val="00B60253"/>
    <w:rsid w:val="00B6037D"/>
    <w:rsid w:val="00B66347"/>
    <w:rsid w:val="00B71A39"/>
    <w:rsid w:val="00B73760"/>
    <w:rsid w:val="00B75001"/>
    <w:rsid w:val="00B811BE"/>
    <w:rsid w:val="00B81784"/>
    <w:rsid w:val="00B856CB"/>
    <w:rsid w:val="00B86BD2"/>
    <w:rsid w:val="00B92514"/>
    <w:rsid w:val="00B9431A"/>
    <w:rsid w:val="00B94A39"/>
    <w:rsid w:val="00B96A7D"/>
    <w:rsid w:val="00B97480"/>
    <w:rsid w:val="00BA0555"/>
    <w:rsid w:val="00BA1498"/>
    <w:rsid w:val="00BA23E6"/>
    <w:rsid w:val="00BA2A61"/>
    <w:rsid w:val="00BB1B3D"/>
    <w:rsid w:val="00BB1F7B"/>
    <w:rsid w:val="00BB7346"/>
    <w:rsid w:val="00BC65EA"/>
    <w:rsid w:val="00BC668F"/>
    <w:rsid w:val="00BD1B33"/>
    <w:rsid w:val="00BE07EC"/>
    <w:rsid w:val="00BE14B1"/>
    <w:rsid w:val="00BE1730"/>
    <w:rsid w:val="00BE1823"/>
    <w:rsid w:val="00BE6851"/>
    <w:rsid w:val="00BF0471"/>
    <w:rsid w:val="00BF5AD9"/>
    <w:rsid w:val="00BF6596"/>
    <w:rsid w:val="00C001B4"/>
    <w:rsid w:val="00C04668"/>
    <w:rsid w:val="00C10294"/>
    <w:rsid w:val="00C10313"/>
    <w:rsid w:val="00C15D95"/>
    <w:rsid w:val="00C2340B"/>
    <w:rsid w:val="00C23BA1"/>
    <w:rsid w:val="00C24296"/>
    <w:rsid w:val="00C24341"/>
    <w:rsid w:val="00C31314"/>
    <w:rsid w:val="00C327CC"/>
    <w:rsid w:val="00C348D3"/>
    <w:rsid w:val="00C4216C"/>
    <w:rsid w:val="00C421EB"/>
    <w:rsid w:val="00C44430"/>
    <w:rsid w:val="00C44BEF"/>
    <w:rsid w:val="00C44EF7"/>
    <w:rsid w:val="00C467A0"/>
    <w:rsid w:val="00C476DF"/>
    <w:rsid w:val="00C503F0"/>
    <w:rsid w:val="00C50A5F"/>
    <w:rsid w:val="00C53439"/>
    <w:rsid w:val="00C544AA"/>
    <w:rsid w:val="00C54885"/>
    <w:rsid w:val="00C552FF"/>
    <w:rsid w:val="00C5728F"/>
    <w:rsid w:val="00C60DD2"/>
    <w:rsid w:val="00C64EAE"/>
    <w:rsid w:val="00C73168"/>
    <w:rsid w:val="00C8528A"/>
    <w:rsid w:val="00C8785A"/>
    <w:rsid w:val="00C87F0F"/>
    <w:rsid w:val="00C90999"/>
    <w:rsid w:val="00C911E8"/>
    <w:rsid w:val="00C923ED"/>
    <w:rsid w:val="00C92CE5"/>
    <w:rsid w:val="00C95952"/>
    <w:rsid w:val="00C95C00"/>
    <w:rsid w:val="00C95D44"/>
    <w:rsid w:val="00CA107C"/>
    <w:rsid w:val="00CA4334"/>
    <w:rsid w:val="00CA74DC"/>
    <w:rsid w:val="00CB0C9C"/>
    <w:rsid w:val="00CB1F83"/>
    <w:rsid w:val="00CB2DC0"/>
    <w:rsid w:val="00CB3CCC"/>
    <w:rsid w:val="00CB4750"/>
    <w:rsid w:val="00CB7259"/>
    <w:rsid w:val="00CC4BF5"/>
    <w:rsid w:val="00CC5B72"/>
    <w:rsid w:val="00CC6428"/>
    <w:rsid w:val="00CD2E4A"/>
    <w:rsid w:val="00CD5E4C"/>
    <w:rsid w:val="00CD62FF"/>
    <w:rsid w:val="00CE3AC2"/>
    <w:rsid w:val="00CF0460"/>
    <w:rsid w:val="00CF2123"/>
    <w:rsid w:val="00CF459F"/>
    <w:rsid w:val="00CF556D"/>
    <w:rsid w:val="00D03E54"/>
    <w:rsid w:val="00D0477A"/>
    <w:rsid w:val="00D05B44"/>
    <w:rsid w:val="00D06D27"/>
    <w:rsid w:val="00D11397"/>
    <w:rsid w:val="00D1288C"/>
    <w:rsid w:val="00D1391F"/>
    <w:rsid w:val="00D1555F"/>
    <w:rsid w:val="00D17E94"/>
    <w:rsid w:val="00D211A8"/>
    <w:rsid w:val="00D229F4"/>
    <w:rsid w:val="00D23288"/>
    <w:rsid w:val="00D2340E"/>
    <w:rsid w:val="00D24F77"/>
    <w:rsid w:val="00D253B5"/>
    <w:rsid w:val="00D3087F"/>
    <w:rsid w:val="00D30B05"/>
    <w:rsid w:val="00D32924"/>
    <w:rsid w:val="00D33EB4"/>
    <w:rsid w:val="00D340ED"/>
    <w:rsid w:val="00D356A8"/>
    <w:rsid w:val="00D35AE7"/>
    <w:rsid w:val="00D42A64"/>
    <w:rsid w:val="00D43226"/>
    <w:rsid w:val="00D4460D"/>
    <w:rsid w:val="00D469FB"/>
    <w:rsid w:val="00D46CF0"/>
    <w:rsid w:val="00D47D78"/>
    <w:rsid w:val="00D50871"/>
    <w:rsid w:val="00D51EB9"/>
    <w:rsid w:val="00D5581B"/>
    <w:rsid w:val="00D562B9"/>
    <w:rsid w:val="00D57216"/>
    <w:rsid w:val="00D6292D"/>
    <w:rsid w:val="00D6321B"/>
    <w:rsid w:val="00D635BD"/>
    <w:rsid w:val="00D64121"/>
    <w:rsid w:val="00D6453D"/>
    <w:rsid w:val="00D661F2"/>
    <w:rsid w:val="00D67952"/>
    <w:rsid w:val="00D67DF6"/>
    <w:rsid w:val="00D745D8"/>
    <w:rsid w:val="00D819A0"/>
    <w:rsid w:val="00D84F10"/>
    <w:rsid w:val="00D860B4"/>
    <w:rsid w:val="00D865FD"/>
    <w:rsid w:val="00D90A8D"/>
    <w:rsid w:val="00D928CF"/>
    <w:rsid w:val="00D93A06"/>
    <w:rsid w:val="00DA0483"/>
    <w:rsid w:val="00DA3CDF"/>
    <w:rsid w:val="00DA60AE"/>
    <w:rsid w:val="00DA6CBD"/>
    <w:rsid w:val="00DB3A19"/>
    <w:rsid w:val="00DB5EFF"/>
    <w:rsid w:val="00DB7409"/>
    <w:rsid w:val="00DB7670"/>
    <w:rsid w:val="00DC55CF"/>
    <w:rsid w:val="00DC6977"/>
    <w:rsid w:val="00DC78A7"/>
    <w:rsid w:val="00DC7BA7"/>
    <w:rsid w:val="00DC7FE8"/>
    <w:rsid w:val="00DD1DA9"/>
    <w:rsid w:val="00DD1F77"/>
    <w:rsid w:val="00DD783B"/>
    <w:rsid w:val="00DE061F"/>
    <w:rsid w:val="00DE1324"/>
    <w:rsid w:val="00DE1910"/>
    <w:rsid w:val="00DE19BD"/>
    <w:rsid w:val="00DE30BF"/>
    <w:rsid w:val="00DE4157"/>
    <w:rsid w:val="00DE4FB7"/>
    <w:rsid w:val="00DE7C91"/>
    <w:rsid w:val="00DF2009"/>
    <w:rsid w:val="00DF5808"/>
    <w:rsid w:val="00DF7CDD"/>
    <w:rsid w:val="00E050D6"/>
    <w:rsid w:val="00E1082F"/>
    <w:rsid w:val="00E128E9"/>
    <w:rsid w:val="00E134C9"/>
    <w:rsid w:val="00E1362A"/>
    <w:rsid w:val="00E2702A"/>
    <w:rsid w:val="00E27316"/>
    <w:rsid w:val="00E2796F"/>
    <w:rsid w:val="00E318B3"/>
    <w:rsid w:val="00E32AB7"/>
    <w:rsid w:val="00E3551E"/>
    <w:rsid w:val="00E35813"/>
    <w:rsid w:val="00E36414"/>
    <w:rsid w:val="00E4116E"/>
    <w:rsid w:val="00E46D0A"/>
    <w:rsid w:val="00E61CCD"/>
    <w:rsid w:val="00E63BB8"/>
    <w:rsid w:val="00E64323"/>
    <w:rsid w:val="00E6466C"/>
    <w:rsid w:val="00E65522"/>
    <w:rsid w:val="00E660F7"/>
    <w:rsid w:val="00E67B28"/>
    <w:rsid w:val="00E74F95"/>
    <w:rsid w:val="00E76D04"/>
    <w:rsid w:val="00E82994"/>
    <w:rsid w:val="00E83C2D"/>
    <w:rsid w:val="00E906C1"/>
    <w:rsid w:val="00E92082"/>
    <w:rsid w:val="00E93A35"/>
    <w:rsid w:val="00E979BF"/>
    <w:rsid w:val="00EA02C9"/>
    <w:rsid w:val="00EA1609"/>
    <w:rsid w:val="00EA3CC8"/>
    <w:rsid w:val="00EA5B6E"/>
    <w:rsid w:val="00EA5BD6"/>
    <w:rsid w:val="00EA7C33"/>
    <w:rsid w:val="00EB0A92"/>
    <w:rsid w:val="00EB6008"/>
    <w:rsid w:val="00EB6D26"/>
    <w:rsid w:val="00EC0434"/>
    <w:rsid w:val="00EC5EB0"/>
    <w:rsid w:val="00EC72F7"/>
    <w:rsid w:val="00EC7B4E"/>
    <w:rsid w:val="00ED1263"/>
    <w:rsid w:val="00ED252C"/>
    <w:rsid w:val="00ED376A"/>
    <w:rsid w:val="00EE2034"/>
    <w:rsid w:val="00EE51B3"/>
    <w:rsid w:val="00EF2348"/>
    <w:rsid w:val="00EF5216"/>
    <w:rsid w:val="00F02373"/>
    <w:rsid w:val="00F03237"/>
    <w:rsid w:val="00F034C0"/>
    <w:rsid w:val="00F03BA0"/>
    <w:rsid w:val="00F06210"/>
    <w:rsid w:val="00F13246"/>
    <w:rsid w:val="00F14861"/>
    <w:rsid w:val="00F221F7"/>
    <w:rsid w:val="00F23855"/>
    <w:rsid w:val="00F23B84"/>
    <w:rsid w:val="00F24685"/>
    <w:rsid w:val="00F30DB7"/>
    <w:rsid w:val="00F32307"/>
    <w:rsid w:val="00F32F9C"/>
    <w:rsid w:val="00F334C2"/>
    <w:rsid w:val="00F34D9C"/>
    <w:rsid w:val="00F37291"/>
    <w:rsid w:val="00F37522"/>
    <w:rsid w:val="00F42042"/>
    <w:rsid w:val="00F44512"/>
    <w:rsid w:val="00F45F19"/>
    <w:rsid w:val="00F5354E"/>
    <w:rsid w:val="00F5782B"/>
    <w:rsid w:val="00F71D84"/>
    <w:rsid w:val="00F77832"/>
    <w:rsid w:val="00F81466"/>
    <w:rsid w:val="00F823AA"/>
    <w:rsid w:val="00F8334B"/>
    <w:rsid w:val="00F83C7E"/>
    <w:rsid w:val="00F84478"/>
    <w:rsid w:val="00F85738"/>
    <w:rsid w:val="00F929D1"/>
    <w:rsid w:val="00F96906"/>
    <w:rsid w:val="00FA032B"/>
    <w:rsid w:val="00FA35AC"/>
    <w:rsid w:val="00FA59D0"/>
    <w:rsid w:val="00FB02D6"/>
    <w:rsid w:val="00FB315D"/>
    <w:rsid w:val="00FB6B8F"/>
    <w:rsid w:val="00FB7BFA"/>
    <w:rsid w:val="00FC0E11"/>
    <w:rsid w:val="00FC129F"/>
    <w:rsid w:val="00FC2E22"/>
    <w:rsid w:val="00FD0AEC"/>
    <w:rsid w:val="00FD3770"/>
    <w:rsid w:val="00FE6C5A"/>
    <w:rsid w:val="00FE6FC7"/>
    <w:rsid w:val="00FF0B68"/>
    <w:rsid w:val="00FF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34397"/>
  <w15:docId w15:val="{6C4697FE-F0CB-4DCA-8487-ED30C12C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9B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D860B4"/>
    <w:pPr>
      <w:keepNext/>
      <w:keepLines/>
      <w:spacing w:before="400" w:after="120"/>
      <w:outlineLvl w:val="0"/>
    </w:pPr>
    <w:rPr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670"/>
    <w:pPr>
      <w:keepNext/>
      <w:keepLines/>
      <w:outlineLvl w:val="1"/>
    </w:pPr>
    <w:rPr>
      <w:b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Normal"/>
    <w:pPr>
      <w:spacing w:line="240" w:lineRule="auto"/>
    </w:pPr>
    <w:rPr>
      <w:color w:val="76923C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pPr>
      <w:spacing w:line="240" w:lineRule="auto"/>
    </w:pPr>
    <w:rPr>
      <w:color w:val="76923C"/>
    </w:rPr>
    <w:tblPr>
      <w:tblStyleRowBandSize w:val="1"/>
      <w:tblStyleColBandSize w:val="1"/>
    </w:tblPr>
  </w:style>
  <w:style w:type="table" w:customStyle="1" w:styleId="a1">
    <w:name w:val="a1"/>
    <w:basedOn w:val="TableNormal"/>
    <w:pPr>
      <w:spacing w:line="240" w:lineRule="auto"/>
    </w:pPr>
    <w:rPr>
      <w:color w:val="76923C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195C0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047F9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BE17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7BFC"/>
    <w:pPr>
      <w:jc w:val="center"/>
    </w:pPr>
    <w:rPr>
      <w:rFonts w:ascii="Arial" w:hAnsi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BF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7BFC"/>
    <w:pPr>
      <w:spacing w:line="240" w:lineRule="auto"/>
    </w:pPr>
    <w:rPr>
      <w:rFonts w:ascii="Arial" w:hAnsi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7BFC"/>
    <w:rPr>
      <w:noProof/>
      <w:lang w:val="en-US"/>
    </w:rPr>
  </w:style>
  <w:style w:type="character" w:customStyle="1" w:styleId="ref-lnk">
    <w:name w:val="ref-lnk"/>
    <w:basedOn w:val="DefaultParagraphFont"/>
    <w:rsid w:val="00B13592"/>
  </w:style>
  <w:style w:type="character" w:customStyle="1" w:styleId="off-screen">
    <w:name w:val="off-screen"/>
    <w:basedOn w:val="DefaultParagraphFont"/>
    <w:rsid w:val="00B13592"/>
  </w:style>
  <w:style w:type="paragraph" w:styleId="Header">
    <w:name w:val="header"/>
    <w:basedOn w:val="Normal"/>
    <w:link w:val="HeaderChar"/>
    <w:uiPriority w:val="99"/>
    <w:unhideWhenUsed/>
    <w:rsid w:val="00F71D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D84"/>
  </w:style>
  <w:style w:type="paragraph" w:styleId="Footer">
    <w:name w:val="footer"/>
    <w:basedOn w:val="Normal"/>
    <w:link w:val="FooterChar"/>
    <w:uiPriority w:val="99"/>
    <w:unhideWhenUsed/>
    <w:rsid w:val="00F71D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D8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805B2"/>
    <w:rPr>
      <w:color w:val="605E5C"/>
      <w:shd w:val="clear" w:color="auto" w:fill="E1DFDD"/>
    </w:rPr>
  </w:style>
  <w:style w:type="paragraph" w:customStyle="1" w:styleId="gsind">
    <w:name w:val="gs_ind"/>
    <w:basedOn w:val="Normal"/>
    <w:rsid w:val="005B2A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2A38"/>
    <w:pPr>
      <w:pBdr>
        <w:bottom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2A38"/>
    <w:rPr>
      <w:rFonts w:eastAsia="Times New Roman"/>
      <w:vanish/>
      <w:sz w:val="16"/>
      <w:szCs w:val="16"/>
      <w:lang w:val="en-US"/>
    </w:rPr>
  </w:style>
  <w:style w:type="character" w:customStyle="1" w:styleId="gslbl">
    <w:name w:val="gs_lbl"/>
    <w:basedOn w:val="DefaultParagraphFont"/>
    <w:rsid w:val="005B2A3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2A38"/>
    <w:pPr>
      <w:pBdr>
        <w:top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2A38"/>
    <w:rPr>
      <w:rFonts w:eastAsia="Times New Roman"/>
      <w:vanish/>
      <w:sz w:val="16"/>
      <w:szCs w:val="16"/>
      <w:lang w:val="en-US"/>
    </w:rPr>
  </w:style>
  <w:style w:type="paragraph" w:customStyle="1" w:styleId="gsinw">
    <w:name w:val="gs_inw"/>
    <w:basedOn w:val="Normal"/>
    <w:rsid w:val="005B2A3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gsctg2">
    <w:name w:val="gs_ctg2"/>
    <w:basedOn w:val="DefaultParagraphFont"/>
    <w:rsid w:val="005B2A38"/>
  </w:style>
  <w:style w:type="character" w:customStyle="1" w:styleId="gsorbtnlbl">
    <w:name w:val="gs_or_btn_lbl"/>
    <w:basedOn w:val="DefaultParagraphFont"/>
    <w:rsid w:val="005B2A38"/>
  </w:style>
  <w:style w:type="character" w:customStyle="1" w:styleId="gsct1">
    <w:name w:val="gs_ct1"/>
    <w:basedOn w:val="DefaultParagraphFont"/>
    <w:rsid w:val="005B2A38"/>
  </w:style>
  <w:style w:type="character" w:customStyle="1" w:styleId="Heading2Char">
    <w:name w:val="Heading 2 Char"/>
    <w:link w:val="Heading2"/>
    <w:uiPriority w:val="9"/>
    <w:rsid w:val="00DB7670"/>
    <w:rPr>
      <w:rFonts w:ascii="Times New Roman" w:hAnsi="Times New Roman"/>
      <w:b/>
      <w:sz w:val="24"/>
      <w:szCs w:val="32"/>
    </w:rPr>
  </w:style>
  <w:style w:type="paragraph" w:styleId="NoSpacing">
    <w:name w:val="No Spacing"/>
    <w:uiPriority w:val="1"/>
    <w:qFormat/>
    <w:rsid w:val="009421FF"/>
    <w:pPr>
      <w:spacing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A6CBD"/>
    <w:pPr>
      <w:ind w:left="720"/>
      <w:contextualSpacing/>
    </w:pPr>
  </w:style>
  <w:style w:type="paragraph" w:customStyle="1" w:styleId="chapter-para">
    <w:name w:val="chapter-para"/>
    <w:basedOn w:val="Normal"/>
    <w:rsid w:val="008B60A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75C"/>
    <w:rPr>
      <w:rFonts w:ascii="Times New Roman" w:hAnsi="Times New Roman"/>
      <w:sz w:val="20"/>
      <w:szCs w:val="20"/>
    </w:rPr>
  </w:style>
  <w:style w:type="paragraph" w:customStyle="1" w:styleId="Normal0">
    <w:name w:val="Normal_0"/>
    <w:qFormat/>
    <w:rsid w:val="00964E68"/>
    <w:pPr>
      <w:jc w:val="both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556393"/>
    <w:rPr>
      <w:i/>
      <w:iCs/>
    </w:rPr>
  </w:style>
  <w:style w:type="character" w:styleId="Strong">
    <w:name w:val="Strong"/>
    <w:basedOn w:val="DefaultParagraphFont"/>
    <w:uiPriority w:val="22"/>
    <w:qFormat/>
    <w:rsid w:val="007E2E2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6792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ll_others\MOnash%20University\Study%205\Study%20Five_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All_others\MOnash%20University\Study%205\Study%20Five_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Study five (1).xls]Sheet1'!$C$3</c:f>
              <c:strCache>
                <c:ptCount val="1"/>
                <c:pt idx="0">
                  <c:v>With healthcare cost coverage 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1"/>
                  <c:y val="-3.933136676499508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F51E-4037-90EC-BFBB767F0DF1}"/>
                </c:ext>
              </c:extLst>
            </c:dLbl>
            <c:dLbl>
              <c:idx val="1"/>
              <c:layout>
                <c:manualLayout>
                  <c:x val="0.10833333333333334"/>
                  <c:y val="7.210667275338756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F51E-4037-90EC-BFBB767F0DF1}"/>
                </c:ext>
              </c:extLst>
            </c:dLbl>
            <c:dLbl>
              <c:idx val="2"/>
              <c:layout>
                <c:manualLayout>
                  <c:x val="6.9444444444444337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51E-4037-90EC-BFBB767F0D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ropo of progresion'!$A$46:$C$46</c:f>
                <c:numCache>
                  <c:formatCode>General</c:formatCode>
                  <c:ptCount val="3"/>
                  <c:pt idx="0">
                    <c:v>15</c:v>
                  </c:pt>
                  <c:pt idx="1">
                    <c:v>16.700000000000003</c:v>
                  </c:pt>
                  <c:pt idx="2">
                    <c:v>10.68</c:v>
                  </c:pt>
                </c:numCache>
              </c:numRef>
            </c:plus>
            <c:minus>
              <c:numRef>
                <c:f>'propo of progresion'!$A$47:$C$47</c:f>
                <c:numCache>
                  <c:formatCode>General</c:formatCode>
                  <c:ptCount val="3"/>
                  <c:pt idx="0">
                    <c:v>14.86</c:v>
                  </c:pt>
                  <c:pt idx="1">
                    <c:v>14.86</c:v>
                  </c:pt>
                  <c:pt idx="2">
                    <c:v>10.29</c:v>
                  </c:pt>
                </c:numCache>
              </c:numRef>
            </c:minus>
          </c:errBars>
          <c:cat>
            <c:strRef>
              <c:f>[1]Sheet1!$B$4:$B$6</c:f>
              <c:strCache>
                <c:ptCount val="3"/>
                <c:pt idx="0">
                  <c:v>The proportion of participants that progressed to having blood pressure control in 2018 from being treated without control in 2013 (%)</c:v>
                </c:pt>
                <c:pt idx="1">
                  <c:v>The proportion of participants that progressed to being treated in 2018 from being aware and not being treated in 2013 (%)</c:v>
                </c:pt>
                <c:pt idx="2">
                  <c:v>The proportion of participants that progressed to being aware of their hypertension status in 2018 from not being aware in 2013 (%)</c:v>
                </c:pt>
              </c:strCache>
            </c:strRef>
          </c:cat>
          <c:val>
            <c:numRef>
              <c:f>[1]Sheet1!$C$4:$C$6</c:f>
              <c:numCache>
                <c:formatCode>0</c:formatCode>
                <c:ptCount val="3"/>
                <c:pt idx="0">
                  <c:v>48.9</c:v>
                </c:pt>
                <c:pt idx="1">
                  <c:v>37.5</c:v>
                </c:pt>
                <c:pt idx="2">
                  <c:v>4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51E-4037-90EC-BFBB767F0DF1}"/>
            </c:ext>
          </c:extLst>
        </c:ser>
        <c:ser>
          <c:idx val="1"/>
          <c:order val="1"/>
          <c:tx>
            <c:strRef>
              <c:f>'[Study five (1).xls]Sheet1'!$D$3</c:f>
              <c:strCache>
                <c:ptCount val="1"/>
                <c:pt idx="0">
                  <c:v>Without healthcare cost coverage 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4.1666666666666567E-2"/>
                  <c:y val="3.933136676499508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F51E-4037-90EC-BFBB767F0DF1}"/>
                </c:ext>
              </c:extLst>
            </c:dLbl>
            <c:dLbl>
              <c:idx val="1"/>
              <c:layout>
                <c:manualLayout>
                  <c:x val="3.888888888888878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F51E-4037-90EC-BFBB767F0DF1}"/>
                </c:ext>
              </c:extLst>
            </c:dLbl>
            <c:dLbl>
              <c:idx val="2"/>
              <c:layout>
                <c:manualLayout>
                  <c:x val="2.5000000000000102E-2"/>
                  <c:y val="-3.6053336376693784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F51E-4037-90EC-BFBB767F0D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ropo of progresion'!$F$46:$H$46</c:f>
                <c:numCache>
                  <c:formatCode>General</c:formatCode>
                  <c:ptCount val="3"/>
                  <c:pt idx="0">
                    <c:v>5.2899999999999991</c:v>
                  </c:pt>
                  <c:pt idx="1">
                    <c:v>6.57</c:v>
                  </c:pt>
                  <c:pt idx="2">
                    <c:v>3.2199999999999989</c:v>
                  </c:pt>
                </c:numCache>
              </c:numRef>
            </c:plus>
            <c:minus>
              <c:numRef>
                <c:f>'propo of progresion'!$F$47:$H$47</c:f>
                <c:numCache>
                  <c:formatCode>General</c:formatCode>
                  <c:ptCount val="3"/>
                  <c:pt idx="0">
                    <c:v>4.8100000000000023</c:v>
                  </c:pt>
                  <c:pt idx="1">
                    <c:v>6.43</c:v>
                  </c:pt>
                  <c:pt idx="2">
                    <c:v>3.1700000000000017</c:v>
                  </c:pt>
                </c:numCache>
              </c:numRef>
            </c:minus>
          </c:errBars>
          <c:cat>
            <c:strRef>
              <c:f>[1]Sheet1!$B$4:$B$6</c:f>
              <c:strCache>
                <c:ptCount val="3"/>
                <c:pt idx="0">
                  <c:v>The proportion of participants that progressed to having blood pressure control in 2018 from being treated without control in 2013 (%)</c:v>
                </c:pt>
                <c:pt idx="1">
                  <c:v>The proportion of participants that progressed to being treated in 2018 from being aware and not being treated in 2013 (%)</c:v>
                </c:pt>
                <c:pt idx="2">
                  <c:v>The proportion of participants that progressed to being aware of their hypertension status in 2018 from not being aware in 2013 (%)</c:v>
                </c:pt>
              </c:strCache>
            </c:strRef>
          </c:cat>
          <c:val>
            <c:numRef>
              <c:f>[1]Sheet1!$D$4:$D$6</c:f>
              <c:numCache>
                <c:formatCode>0</c:formatCode>
                <c:ptCount val="3"/>
                <c:pt idx="0">
                  <c:v>44.3</c:v>
                </c:pt>
                <c:pt idx="1">
                  <c:v>25.8</c:v>
                </c:pt>
                <c:pt idx="2">
                  <c:v>4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51E-4037-90EC-BFBB767F0D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64299216"/>
        <c:axId val="1"/>
      </c:barChart>
      <c:catAx>
        <c:axId val="13642992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429921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Study five (1).xls]Sheet1'!$J$3</c:f>
              <c:strCache>
                <c:ptCount val="1"/>
                <c:pt idx="0">
                  <c:v>With healthcare cost coverage 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9.16666666666666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CA7C-4485-B96A-893685403F6E}"/>
                </c:ext>
              </c:extLst>
            </c:dLbl>
            <c:dLbl>
              <c:idx val="1"/>
              <c:layout>
                <c:manualLayout>
                  <c:x val="0.14166666666666666"/>
                  <c:y val="-7.210667275338756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CA7C-4485-B96A-893685403F6E}"/>
                </c:ext>
              </c:extLst>
            </c:dLbl>
            <c:dLbl>
              <c:idx val="2"/>
              <c:layout>
                <c:manualLayout>
                  <c:x val="0.15555555555555556"/>
                  <c:y val="-3.6053336376693784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CA7C-4485-B96A-893685403F6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ropo of progresion'!$I$46:$K$46</c:f>
                <c:numCache>
                  <c:formatCode>General</c:formatCode>
                  <c:ptCount val="3"/>
                  <c:pt idx="0">
                    <c:v>16.88</c:v>
                  </c:pt>
                  <c:pt idx="1">
                    <c:v>22.6</c:v>
                  </c:pt>
                  <c:pt idx="2">
                    <c:v>28.700000000000003</c:v>
                  </c:pt>
                </c:numCache>
              </c:numRef>
            </c:plus>
            <c:minus>
              <c:numRef>
                <c:f>'propo of progresion'!$I$47:$K$47</c:f>
                <c:numCache>
                  <c:formatCode>General</c:formatCode>
                  <c:ptCount val="3"/>
                  <c:pt idx="0">
                    <c:v>10.870000000000001</c:v>
                  </c:pt>
                  <c:pt idx="1">
                    <c:v>21.900000000000002</c:v>
                  </c:pt>
                  <c:pt idx="2">
                    <c:v>26.94</c:v>
                  </c:pt>
                </c:numCache>
              </c:numRef>
            </c:minus>
          </c:errBars>
          <c:cat>
            <c:strRef>
              <c:f>[1]Sheet1!$I$4:$I$6</c:f>
              <c:strCache>
                <c:ptCount val="3"/>
                <c:pt idx="0">
                  <c:v>The proportion of participants that progressed to having blood glucose control in 2018 from being treated without control in 2013 (%)</c:v>
                </c:pt>
                <c:pt idx="1">
                  <c:v>The proportion of participants that progressed to being treated in 2018 from being aware and not being treated in 2013 (%)</c:v>
                </c:pt>
                <c:pt idx="2">
                  <c:v>The proportion of participants that progressed to being aware of their diabetes status in 2018 from not being aware in 2013  (%)</c:v>
                </c:pt>
              </c:strCache>
            </c:strRef>
          </c:cat>
          <c:val>
            <c:numRef>
              <c:f>[1]Sheet1!$J$4:$J$6</c:f>
              <c:numCache>
                <c:formatCode>0</c:formatCode>
                <c:ptCount val="3"/>
                <c:pt idx="0">
                  <c:v>17.600000000000001</c:v>
                </c:pt>
                <c:pt idx="1">
                  <c:v>47.6</c:v>
                </c:pt>
                <c:pt idx="2">
                  <c:v>4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7C-4485-B96A-893685403F6E}"/>
            </c:ext>
          </c:extLst>
        </c:ser>
        <c:ser>
          <c:idx val="1"/>
          <c:order val="1"/>
          <c:tx>
            <c:strRef>
              <c:f>'[Study five (1).xls]Sheet1'!$K$3</c:f>
              <c:strCache>
                <c:ptCount val="1"/>
                <c:pt idx="0">
                  <c:v>Without healthcare cost coverage 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4.4444444444444342E-2"/>
                  <c:y val="-7.86627335299916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CA7C-4485-B96A-893685403F6E}"/>
                </c:ext>
              </c:extLst>
            </c:dLbl>
            <c:dLbl>
              <c:idx val="1"/>
              <c:layout>
                <c:manualLayout>
                  <c:x val="3.6111111111111108E-2"/>
                  <c:y val="-7.210667275338756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CA7C-4485-B96A-893685403F6E}"/>
                </c:ext>
              </c:extLst>
            </c:dLbl>
            <c:dLbl>
              <c:idx val="2"/>
              <c:layout>
                <c:manualLayout>
                  <c:x val="4.444444444444434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CA7C-4485-B96A-893685403F6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ropo of progresion'!$P$46</c:f>
                <c:numCache>
                  <c:formatCode>General</c:formatCode>
                  <c:ptCount val="1"/>
                  <c:pt idx="0">
                    <c:v>6.75</c:v>
                  </c:pt>
                </c:numCache>
              </c:numRef>
            </c:plus>
            <c:minus>
              <c:numRef>
                <c:f>'propo of progresion'!$N$47:$P$47</c:f>
                <c:numCache>
                  <c:formatCode>General</c:formatCode>
                  <c:ptCount val="3"/>
                  <c:pt idx="0">
                    <c:v>7.8500000000000014</c:v>
                  </c:pt>
                  <c:pt idx="1">
                    <c:v>7.7099999999999973</c:v>
                  </c:pt>
                  <c:pt idx="2">
                    <c:v>7.1000000000000014</c:v>
                  </c:pt>
                </c:numCache>
              </c:numRef>
            </c:minus>
          </c:errBars>
          <c:cat>
            <c:strRef>
              <c:f>[1]Sheet1!$I$4:$I$6</c:f>
              <c:strCache>
                <c:ptCount val="3"/>
                <c:pt idx="0">
                  <c:v>The proportion of participants that progressed to having blood glucose control in 2018 from being treated without control in 2013 (%)</c:v>
                </c:pt>
                <c:pt idx="1">
                  <c:v>The proportion of participants that progressed to being treated in 2018 from being aware and not being treated in 2013 (%)</c:v>
                </c:pt>
                <c:pt idx="2">
                  <c:v>The proportion of participants that progressed to being aware of their diabetes status in 2018 from not being aware in 2013  (%)</c:v>
                </c:pt>
              </c:strCache>
            </c:strRef>
          </c:cat>
          <c:val>
            <c:numRef>
              <c:f>[1]Sheet1!$K$4:$K$6</c:f>
              <c:numCache>
                <c:formatCode>0</c:formatCode>
                <c:ptCount val="3"/>
                <c:pt idx="0">
                  <c:v>34.5</c:v>
                </c:pt>
                <c:pt idx="1">
                  <c:v>38.299999999999997</c:v>
                </c:pt>
                <c:pt idx="2">
                  <c:v>6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A7C-4485-B96A-893685403F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64286736"/>
        <c:axId val="1"/>
      </c:barChart>
      <c:catAx>
        <c:axId val="13642867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428673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6</TotalTime>
  <Pages>1</Pages>
  <Words>36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deep panwar</cp:lastModifiedBy>
  <cp:revision>527</cp:revision>
  <cp:lastPrinted>2024-05-14T22:56:00Z</cp:lastPrinted>
  <dcterms:created xsi:type="dcterms:W3CDTF">2023-05-30T03:24:00Z</dcterms:created>
  <dcterms:modified xsi:type="dcterms:W3CDTF">2025-04-11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2468e404fdba43b68309f2bc9765c51338fdce6314eb34161ef43ccc36f81</vt:lpwstr>
  </property>
</Properties>
</file>